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51D" w:rsidRPr="00C30FF7" w:rsidRDefault="0050751D" w:rsidP="0050751D">
      <w:pPr>
        <w:widowControl/>
        <w:spacing w:after="160" w:line="259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C30FF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</w:p>
    <w:p w:rsidR="0050751D" w:rsidRPr="00751657" w:rsidRDefault="0050751D" w:rsidP="0050751D">
      <w:pPr>
        <w:spacing w:after="120" w:line="360" w:lineRule="auto"/>
        <w:ind w:right="-1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</w:p>
    <w:p w:rsidR="0050751D" w:rsidRDefault="0050751D" w:rsidP="0050751D">
      <w:pPr>
        <w:spacing w:after="120" w:line="360" w:lineRule="auto"/>
        <w:ind w:right="-1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51657">
        <w:rPr>
          <w:rFonts w:ascii="Times New Roman" w:eastAsia="Arial" w:hAnsi="Times New Roman" w:cs="Times New Roman"/>
          <w:b/>
          <w:sz w:val="24"/>
          <w:szCs w:val="24"/>
          <w:lang w:val="en-US"/>
        </w:rPr>
        <w:t>FIGURE S1.</w:t>
      </w:r>
      <w:r w:rsidRPr="0075165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cheme of food attractiveness. Each set of traps was distant 150 m from each other.  </w:t>
      </w:r>
    </w:p>
    <w:p w:rsidR="0050751D" w:rsidRPr="00751657" w:rsidRDefault="0050751D" w:rsidP="0050751D">
      <w:pPr>
        <w:spacing w:after="120" w:line="360" w:lineRule="auto"/>
        <w:ind w:right="-1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51657">
        <w:rPr>
          <w:rFonts w:ascii="Times New Roman" w:eastAsiaTheme="minorHAnsi" w:hAnsi="Times New Roman" w:cs="Times New Roman"/>
          <w:b/>
          <w:bCs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582769D4" wp14:editId="7B13D589">
            <wp:extent cx="6210300" cy="3493770"/>
            <wp:effectExtent l="0" t="0" r="0" b="0"/>
            <wp:docPr id="142099407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51D" w:rsidRDefault="0050751D" w:rsidP="0050751D">
      <w:pPr>
        <w:widowControl/>
        <w:spacing w:after="160" w:line="259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US"/>
        </w:rPr>
        <w:br w:type="page"/>
      </w:r>
    </w:p>
    <w:p w:rsidR="0050751D" w:rsidRDefault="0050751D" w:rsidP="0050751D">
      <w:pPr>
        <w:spacing w:after="120" w:line="360" w:lineRule="auto"/>
        <w:ind w:right="-1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51657">
        <w:rPr>
          <w:rFonts w:ascii="Times New Roman" w:eastAsia="Arial" w:hAnsi="Times New Roman" w:cs="Times New Roman"/>
          <w:b/>
          <w:sz w:val="24"/>
          <w:szCs w:val="24"/>
          <w:lang w:val="en-US"/>
        </w:rPr>
        <w:lastRenderedPageBreak/>
        <w:t>FIGURE S2.</w:t>
      </w:r>
      <w:r w:rsidRPr="00751657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cheme of food preference experiments. Each set of traps was distant 150 m from each other, and trap types were randomly distributed.  </w:t>
      </w:r>
    </w:p>
    <w:p w:rsidR="0050751D" w:rsidRPr="00751657" w:rsidRDefault="0050751D" w:rsidP="0050751D">
      <w:pPr>
        <w:spacing w:after="120" w:line="360" w:lineRule="auto"/>
        <w:ind w:right="-1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:rsidR="0050751D" w:rsidRPr="00751657" w:rsidRDefault="0050751D" w:rsidP="0050751D">
      <w:pPr>
        <w:widowControl/>
        <w:spacing w:after="160" w:line="259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5165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2F3DBB6" wp14:editId="2040A12C">
            <wp:extent cx="6210300" cy="3493770"/>
            <wp:effectExtent l="0" t="0" r="0" b="0"/>
            <wp:docPr id="434209787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51D" w:rsidRDefault="0050751D" w:rsidP="0050751D">
      <w:pPr>
        <w:widowControl/>
        <w:spacing w:after="160" w:line="259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  <w14:ligatures w14:val="standardContextual"/>
        </w:rPr>
      </w:pPr>
    </w:p>
    <w:p w:rsidR="0050751D" w:rsidRDefault="0050751D" w:rsidP="0050751D">
      <w:pPr>
        <w:widowControl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:rsidR="0050751D" w:rsidRPr="002370F8" w:rsidRDefault="0050751D" w:rsidP="0050751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70F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2370F8">
        <w:rPr>
          <w:rFonts w:ascii="Times New Roman" w:hAnsi="Times New Roman" w:cs="Times New Roman"/>
          <w:sz w:val="24"/>
          <w:szCs w:val="24"/>
          <w:lang w:val="en-US"/>
        </w:rPr>
        <w:t xml:space="preserve">. PERMANOVA and PERMDISP pairwise test to examine differences in species composition and differences in multivariate dispersion among three baits </w:t>
      </w:r>
      <w:r w:rsidRPr="002370F8">
        <w:rPr>
          <w:rFonts w:ascii="Times New Roman" w:hAnsi="Times New Roman" w:cs="Times New Roman"/>
          <w:bCs/>
          <w:sz w:val="24"/>
          <w:szCs w:val="24"/>
          <w:lang w:val="en-US"/>
        </w:rPr>
        <w:t>for the food attractiveness and food preference experiments</w:t>
      </w:r>
      <w:r w:rsidRPr="002370F8">
        <w:rPr>
          <w:rFonts w:ascii="Times New Roman" w:hAnsi="Times New Roman" w:cs="Times New Roman"/>
          <w:sz w:val="24"/>
          <w:szCs w:val="24"/>
          <w:lang w:val="en-US"/>
        </w:rPr>
        <w:t xml:space="preserve"> in the Brazilian Amazon.</w:t>
      </w:r>
    </w:p>
    <w:p w:rsidR="0050751D" w:rsidRPr="002370F8" w:rsidRDefault="0050751D" w:rsidP="0050751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960" w:type="dxa"/>
        <w:tblLook w:val="04A0" w:firstRow="1" w:lastRow="0" w:firstColumn="1" w:lastColumn="0" w:noHBand="0" w:noVBand="1"/>
      </w:tblPr>
      <w:tblGrid>
        <w:gridCol w:w="3040"/>
        <w:gridCol w:w="1141"/>
        <w:gridCol w:w="1244"/>
        <w:gridCol w:w="276"/>
        <w:gridCol w:w="1141"/>
        <w:gridCol w:w="1244"/>
      </w:tblGrid>
      <w:tr w:rsidR="0050751D" w:rsidRPr="002370F8" w:rsidTr="00421D44">
        <w:trPr>
          <w:trHeight w:val="312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25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attractiveness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OVA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DISP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 versus Chick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 versus Fis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 versus Fis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preference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ANOVA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MDISP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 versus Chicke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vine versus Fis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</w:t>
            </w:r>
          </w:p>
        </w:tc>
      </w:tr>
      <w:tr w:rsidR="0050751D" w:rsidRPr="002370F8" w:rsidTr="00421D44">
        <w:trPr>
          <w:trHeight w:val="312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 versus Fis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51D" w:rsidRPr="002370F8" w:rsidRDefault="0050751D" w:rsidP="00421D4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0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</w:tbl>
    <w:p w:rsidR="0050751D" w:rsidRPr="00751657" w:rsidRDefault="0050751D" w:rsidP="0050751D">
      <w:pPr>
        <w:tabs>
          <w:tab w:val="left" w:pos="284"/>
        </w:tabs>
        <w:spacing w:after="120" w:line="360" w:lineRule="auto"/>
        <w:ind w:right="300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  <w14:ligatures w14:val="standardContextual"/>
        </w:rPr>
      </w:pPr>
    </w:p>
    <w:p w:rsidR="005D2B54" w:rsidRDefault="005D2B54">
      <w:bookmarkStart w:id="0" w:name="_GoBack"/>
      <w:bookmarkEnd w:id="0"/>
    </w:p>
    <w:sectPr w:rsidR="005D2B54" w:rsidSect="002370F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232"/>
    <w:rsid w:val="00460232"/>
    <w:rsid w:val="0050751D"/>
    <w:rsid w:val="005D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5FBD2-ADD4-49EC-BA3E-26A9464A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51D"/>
    <w:pPr>
      <w:widowControl w:val="0"/>
      <w:spacing w:after="0" w:line="240" w:lineRule="auto"/>
    </w:pPr>
    <w:rPr>
      <w:rFonts w:ascii="Arial MT" w:eastAsia="Arial MT" w:hAnsi="Arial MT" w:cs="Arial MT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12-14T13:43:00Z</dcterms:created>
  <dcterms:modified xsi:type="dcterms:W3CDTF">2024-12-14T13:43:00Z</dcterms:modified>
</cp:coreProperties>
</file>